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3BFD1" w14:textId="6E009C35" w:rsidR="00696367" w:rsidRPr="00D33762" w:rsidRDefault="00C318E2" w:rsidP="00696367">
      <w:pPr>
        <w:jc w:val="both"/>
        <w:rPr>
          <w:rFonts w:ascii="Times New Roman" w:hAnsi="Times New Roman" w:cs="Times New Roman"/>
          <w:b/>
          <w:bCs/>
        </w:rPr>
      </w:pPr>
      <w:r w:rsidRPr="00D33762">
        <w:rPr>
          <w:rFonts w:ascii="Times New Roman" w:hAnsi="Times New Roman" w:cs="Times New Roman"/>
          <w:b/>
          <w:bCs/>
        </w:rPr>
        <w:t xml:space="preserve">Multimedia Appendix </w:t>
      </w:r>
      <w:r w:rsidR="00CD71FB">
        <w:rPr>
          <w:rFonts w:ascii="Times New Roman" w:hAnsi="Times New Roman" w:cs="Times New Roman"/>
          <w:b/>
          <w:bCs/>
        </w:rPr>
        <w:t>6</w:t>
      </w:r>
      <w:r w:rsidR="00696367" w:rsidRPr="00D33762">
        <w:rPr>
          <w:rFonts w:ascii="Times New Roman" w:hAnsi="Times New Roman" w:cs="Times New Roman"/>
          <w:b/>
          <w:bCs/>
        </w:rPr>
        <w:t xml:space="preserve">.  Correlations between Google Trends keywords and </w:t>
      </w:r>
      <w:r w:rsidR="00B90631">
        <w:rPr>
          <w:rFonts w:ascii="Times New Roman" w:hAnsi="Times New Roman" w:cs="Times New Roman"/>
          <w:b/>
          <w:bCs/>
        </w:rPr>
        <w:t>DENV</w:t>
      </w:r>
      <w:r w:rsidR="00696367" w:rsidRPr="00D33762">
        <w:rPr>
          <w:rFonts w:ascii="Times New Roman" w:hAnsi="Times New Roman" w:cs="Times New Roman"/>
          <w:b/>
          <w:bCs/>
        </w:rPr>
        <w:t xml:space="preserve"> RT-PCR positive rate</w:t>
      </w:r>
    </w:p>
    <w:tbl>
      <w:tblPr>
        <w:tblW w:w="9923" w:type="dxa"/>
        <w:tblInd w:w="-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1417"/>
        <w:gridCol w:w="1418"/>
        <w:gridCol w:w="1842"/>
        <w:gridCol w:w="1276"/>
        <w:gridCol w:w="284"/>
        <w:gridCol w:w="1275"/>
      </w:tblGrid>
      <w:tr w:rsidR="00823B02" w:rsidRPr="00D33762" w14:paraId="3D19FB9B" w14:textId="77777777" w:rsidTr="00A470AA"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 w14:paraId="32A270CB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>Keyword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1CCDFA9C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>Corre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513E480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0731D453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>Confidence interval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 w14:paraId="1DAB351E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 xml:space="preserve">Max cross-correlation </w:t>
            </w:r>
            <w:r w:rsidRPr="00D33762">
              <w:rPr>
                <w:rFonts w:ascii="Times New Roman" w:hAnsi="Times New Roman" w:cs="Times New Roman"/>
                <w:b/>
                <w:color w:val="11111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4C2185E2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color w:val="111111"/>
              </w:rPr>
              <w:t xml:space="preserve">Lag </w:t>
            </w:r>
            <w:r w:rsidRPr="00D33762">
              <w:rPr>
                <w:rFonts w:ascii="Times New Roman" w:hAnsi="Times New Roman" w:cs="Times New Roman"/>
                <w:b/>
                <w:color w:val="111111"/>
                <w:vertAlign w:val="superscript"/>
              </w:rPr>
              <w:t>b</w:t>
            </w:r>
            <w:r w:rsidRPr="00D33762">
              <w:rPr>
                <w:rFonts w:ascii="Times New Roman" w:hAnsi="Times New Roman" w:cs="Times New Roman"/>
                <w:b/>
                <w:color w:val="111111"/>
              </w:rPr>
              <w:t xml:space="preserve"> </w:t>
            </w:r>
          </w:p>
        </w:tc>
      </w:tr>
      <w:tr w:rsidR="00696367" w:rsidRPr="00D33762" w14:paraId="466F0BF0" w14:textId="77777777" w:rsidTr="00A470AA">
        <w:tc>
          <w:tcPr>
            <w:tcW w:w="2411" w:type="dxa"/>
            <w:tcBorders>
              <w:bottom w:val="nil"/>
            </w:tcBorders>
            <w:vAlign w:val="center"/>
          </w:tcPr>
          <w:p w14:paraId="28D62E3F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BB8DE8F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E3EEC37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EF8D2C6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ABAB2C5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67691C49" w14:textId="77777777" w:rsidR="00696367" w:rsidRPr="00D33762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</w:tr>
      <w:tr w:rsidR="00696367" w:rsidRPr="00D33762" w14:paraId="28F9BAB3" w14:textId="77777777" w:rsidTr="00A470AA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29D3D9" w14:textId="77777777" w:rsidR="00696367" w:rsidRPr="00D33762" w:rsidRDefault="00696367" w:rsidP="009D61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Deng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8B1079F" w14:textId="77777777" w:rsidR="00696367" w:rsidRPr="00D33762" w:rsidRDefault="00696367" w:rsidP="009D61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A7E25CA" w14:textId="77777777" w:rsidR="00696367" w:rsidRPr="00D33762" w:rsidRDefault="00696367" w:rsidP="009D61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47CBE14" w14:textId="77777777" w:rsidR="00696367" w:rsidRPr="00D33762" w:rsidRDefault="00696367" w:rsidP="009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94DD4E" w14:textId="77777777" w:rsidR="00696367" w:rsidRPr="00D33762" w:rsidRDefault="00696367" w:rsidP="009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9FAE395" w14:textId="77777777" w:rsidR="00696367" w:rsidRPr="00D33762" w:rsidRDefault="00696367" w:rsidP="009D61E9">
            <w:pPr>
              <w:rPr>
                <w:rFonts w:ascii="Times New Roman" w:hAnsi="Times New Roman" w:cs="Times New Roman"/>
              </w:rPr>
            </w:pPr>
          </w:p>
        </w:tc>
      </w:tr>
      <w:tr w:rsidR="005E066D" w:rsidRPr="00D33762" w14:paraId="53B6B562" w14:textId="77777777" w:rsidTr="00001975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C2A57" w14:textId="46280596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Keywords “dengue + </w:t>
            </w:r>
            <w:proofErr w:type="spellStart"/>
            <w:r w:rsidRPr="00D33762">
              <w:rPr>
                <w:rFonts w:ascii="Times New Roman" w:hAnsi="Times New Roman" w:cs="Times New Roman"/>
              </w:rPr>
              <w:t>ding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70FFC2" w14:textId="18D64A99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107922" w14:textId="7E161B58" w:rsidR="005E066D" w:rsidRPr="00D33762" w:rsidRDefault="005E066D" w:rsidP="005E066D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6.75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6040E60" w14:textId="502B2E6E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548;0.64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A870FC" w14:textId="70EEB766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D0353E8" w14:textId="5E5FFBC6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 1 week</w:t>
            </w:r>
          </w:p>
        </w:tc>
      </w:tr>
      <w:tr w:rsidR="005E066D" w:rsidRPr="00D33762" w14:paraId="061C44F3" w14:textId="77777777" w:rsidTr="008C21D8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110B6" w14:textId="62144522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Keywords “dengue + </w:t>
            </w:r>
            <w:proofErr w:type="spellStart"/>
            <w:r w:rsidRPr="00D33762">
              <w:rPr>
                <w:rFonts w:ascii="Times New Roman" w:hAnsi="Times New Roman" w:cs="Times New Roman"/>
              </w:rPr>
              <w:t>ding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3AF0DC" w14:textId="66F9821D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36DA21" w14:textId="0E0E695D" w:rsidR="005E066D" w:rsidRPr="00D33762" w:rsidRDefault="005E066D" w:rsidP="005E066D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5ACBED" w14:textId="6E5246E9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4E2CD0" w14:textId="657751E0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E19FD6E" w14:textId="2D8CFAAF" w:rsidR="005E066D" w:rsidRPr="00D33762" w:rsidRDefault="005E066D" w:rsidP="005E066D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2D0519" w:rsidRPr="00D33762" w14:paraId="00AD79FE" w14:textId="77777777" w:rsidTr="00E00CF4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96318" w14:textId="345EA50C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dengue”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3B582D" w14:textId="73F56D27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B2829F" w14:textId="4943E878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5.21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D4A0A85" w14:textId="2AA62658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480;0.58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82546E" w14:textId="0AB2050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EEDB7B4" w14:textId="0E2E400E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6 weeks</w:t>
            </w:r>
          </w:p>
        </w:tc>
      </w:tr>
      <w:tr w:rsidR="002D0519" w:rsidRPr="00D33762" w14:paraId="65BD339A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A2DB3A8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Dengue Topic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51F837" w14:textId="51DD8D58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AC468F" w14:textId="5D5421BD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37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1BC5BF" w14:textId="264F4691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591;0.67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7E1C82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6188543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 3 weeks</w:t>
            </w:r>
          </w:p>
        </w:tc>
      </w:tr>
      <w:tr w:rsidR="002D0519" w:rsidRPr="00D33762" w14:paraId="2ECE121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72BCE14" w14:textId="6EB54F99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dengue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8DA345" w14:textId="250C7140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</w:t>
            </w:r>
            <w:r w:rsidR="00CA2DD8" w:rsidRPr="00D33762">
              <w:rPr>
                <w:rFonts w:ascii="Times New Roman" w:hAnsi="Times New Roman" w:cs="Times New Roman"/>
              </w:rPr>
              <w:t>0</w:t>
            </w:r>
            <w:r w:rsidRPr="00D337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BD44EB" w14:textId="7D071412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099D59" w14:textId="3D6AA21D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088;0.05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E63F18" w14:textId="5B8E1145" w:rsidR="002D0519" w:rsidRPr="00D33762" w:rsidRDefault="00CA2DD8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D0F4B71" w14:textId="5F0129C6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- </w:t>
            </w:r>
            <w:r w:rsidR="00CA2DD8" w:rsidRPr="00D33762">
              <w:rPr>
                <w:rFonts w:ascii="Times New Roman" w:hAnsi="Times New Roman" w:cs="Times New Roman"/>
              </w:rPr>
              <w:t>7</w:t>
            </w:r>
            <w:r w:rsidRPr="00D33762">
              <w:rPr>
                <w:rFonts w:ascii="Times New Roman" w:hAnsi="Times New Roman" w:cs="Times New Roman"/>
              </w:rPr>
              <w:t xml:space="preserve"> weeks</w:t>
            </w:r>
          </w:p>
        </w:tc>
      </w:tr>
      <w:tr w:rsidR="002D0519" w:rsidRPr="00D33762" w14:paraId="65E1DCF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6719A1A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F319449" w14:textId="77777777" w:rsidR="002D0519" w:rsidRPr="00D33762" w:rsidRDefault="002D0519" w:rsidP="002D051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C12A13D" w14:textId="77777777" w:rsidR="002D0519" w:rsidRPr="00D33762" w:rsidRDefault="002D0519" w:rsidP="002D05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1C09094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775B6D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4FB4062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</w:tr>
      <w:tr w:rsidR="002D0519" w:rsidRPr="00D33762" w14:paraId="5C8B52F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0084C48" w14:textId="77777777" w:rsidR="002D0519" w:rsidRPr="00D33762" w:rsidRDefault="002D0519" w:rsidP="002D05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Dengue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963125D" w14:textId="77777777" w:rsidR="002D0519" w:rsidRPr="00D33762" w:rsidRDefault="002D0519" w:rsidP="002D051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8C45A12" w14:textId="77777777" w:rsidR="002D0519" w:rsidRPr="00D33762" w:rsidRDefault="002D0519" w:rsidP="002D05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2FC03550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CA108E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1EA1744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</w:p>
        </w:tc>
      </w:tr>
      <w:tr w:rsidR="002D0519" w:rsidRPr="00D33762" w14:paraId="4705E1E1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7FA773D" w14:textId="796177D8" w:rsidR="002D0519" w:rsidRPr="00D33762" w:rsidRDefault="002D0519" w:rsidP="008F34B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="00097B36" w:rsidRPr="00D33762">
              <w:rPr>
                <w:rFonts w:ascii="Times New Roman" w:hAnsi="Times New Roman" w:cs="Times New Roman"/>
              </w:rPr>
              <w:t xml:space="preserve"> </w:t>
            </w:r>
            <w:r w:rsidRPr="00D33762">
              <w:rPr>
                <w:rFonts w:ascii="Times New Roman" w:hAnsi="Times New Roman" w:cs="Times New Roman"/>
              </w:rPr>
              <w:t>dengue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BD5121" w14:textId="6C5DE197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DE1D08" w14:textId="025D925C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6.65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3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0C7EAB" w14:textId="55FC7A34" w:rsidR="002D0519" w:rsidRPr="00D33762" w:rsidRDefault="002D0519" w:rsidP="002D0519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351;0.4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6439E5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10DBC84" w14:textId="77777777" w:rsidR="002D0519" w:rsidRPr="00D33762" w:rsidRDefault="002D0519" w:rsidP="002D051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3 weeks</w:t>
            </w:r>
          </w:p>
        </w:tc>
      </w:tr>
      <w:tr w:rsidR="004E6E8A" w:rsidRPr="00D33762" w14:paraId="1FA184CE" w14:textId="77777777" w:rsidTr="00DB2FA6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7AB1079" w14:textId="64E6A259" w:rsidR="004E6E8A" w:rsidRPr="00D33762" w:rsidRDefault="004E6E8A" w:rsidP="008F34B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French spellings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A3D7DC" w14:textId="72C961DE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</w:t>
            </w:r>
            <w:r w:rsidR="006227D3" w:rsidRPr="00D33762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CEDF6" w14:textId="7D59F175" w:rsidR="004E6E8A" w:rsidRPr="00D33762" w:rsidRDefault="006227D3" w:rsidP="004E6E8A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4</w:t>
            </w:r>
            <w:r w:rsidR="004E6E8A" w:rsidRPr="00D33762">
              <w:rPr>
                <w:rFonts w:ascii="Times New Roman" w:hAnsi="Times New Roman" w:cs="Times New Roman"/>
                <w:b/>
                <w:bCs/>
              </w:rPr>
              <w:t>.</w:t>
            </w:r>
            <w:r w:rsidRPr="00D33762">
              <w:rPr>
                <w:rFonts w:ascii="Times New Roman" w:hAnsi="Times New Roman" w:cs="Times New Roman"/>
                <w:b/>
                <w:bCs/>
              </w:rPr>
              <w:t>61</w:t>
            </w:r>
            <w:r w:rsidR="004E6E8A" w:rsidRPr="00D33762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="004E6E8A"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61C472" w14:textId="70F22415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</w:t>
            </w:r>
            <w:r w:rsidR="006227D3" w:rsidRPr="00D33762">
              <w:rPr>
                <w:rFonts w:ascii="Times New Roman" w:hAnsi="Times New Roman" w:cs="Times New Roman"/>
              </w:rPr>
              <w:t>169</w:t>
            </w:r>
            <w:r w:rsidRPr="00D33762">
              <w:rPr>
                <w:rFonts w:ascii="Times New Roman" w:hAnsi="Times New Roman" w:cs="Times New Roman"/>
              </w:rPr>
              <w:t>;0.</w:t>
            </w:r>
            <w:r w:rsidR="006227D3" w:rsidRPr="00D33762">
              <w:rPr>
                <w:rFonts w:ascii="Times New Roman" w:hAnsi="Times New Roman" w:cs="Times New Roman"/>
              </w:rPr>
              <w:t>305</w:t>
            </w:r>
            <w:r w:rsidRPr="00D3376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A073B" w14:textId="0118CF7A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</w:t>
            </w:r>
            <w:r w:rsidR="00DB2FA6" w:rsidRPr="00D33762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436A7" w14:textId="7EA512E7" w:rsidR="004E6E8A" w:rsidRPr="00D33762" w:rsidRDefault="00DB2FA6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+1</w:t>
            </w:r>
            <w:r w:rsidR="004E6E8A" w:rsidRPr="00D33762">
              <w:rPr>
                <w:rFonts w:ascii="Times New Roman" w:hAnsi="Times New Roman" w:cs="Times New Roman"/>
              </w:rPr>
              <w:t xml:space="preserve"> week</w:t>
            </w:r>
          </w:p>
        </w:tc>
      </w:tr>
      <w:tr w:rsidR="004E6E8A" w:rsidRPr="00D33762" w14:paraId="23BEDD70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76B015E" w14:textId="4CBDE0B4" w:rsidR="004E6E8A" w:rsidRPr="00D33762" w:rsidRDefault="004E6E8A" w:rsidP="008F34B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French spellings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20435D" w14:textId="793BA25E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C4F83D" w14:textId="7FD0FB83" w:rsidR="004E6E8A" w:rsidRPr="00D33762" w:rsidRDefault="004E6E8A" w:rsidP="004E6E8A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6741181" w14:textId="0F4DCB1A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D0576E" w14:textId="36755753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CB7016F" w14:textId="4EA3CB71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F34B9" w:rsidRPr="00D33762" w14:paraId="67FE9BC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4854B9C2" w14:textId="0F69867A" w:rsidR="008F34B9" w:rsidRPr="00D33762" w:rsidRDefault="008F34B9" w:rsidP="008F34B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French spelling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6729A1" w14:textId="6828663D" w:rsidR="008F34B9" w:rsidRPr="00D33762" w:rsidRDefault="008F34B9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B503BF" w14:textId="12778941" w:rsidR="008F34B9" w:rsidRPr="00D33762" w:rsidRDefault="008F34B9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9.66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5D6C68" w14:textId="6296C235" w:rsidR="008F34B9" w:rsidRPr="00D33762" w:rsidRDefault="008F34B9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152;0.28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14D08F" w14:textId="3F7532E5" w:rsidR="008F34B9" w:rsidRPr="00D33762" w:rsidRDefault="00931259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091E4AD" w14:textId="7D7262E8" w:rsidR="008F34B9" w:rsidRPr="00D33762" w:rsidRDefault="00931259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5 weeks</w:t>
            </w:r>
          </w:p>
        </w:tc>
      </w:tr>
      <w:tr w:rsidR="004E6E8A" w:rsidRPr="00D33762" w14:paraId="6AEC49E9" w14:textId="77777777" w:rsidTr="009D61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87C06C5" w14:textId="0DA7240E" w:rsidR="004E6E8A" w:rsidRPr="00D33762" w:rsidRDefault="004E6E8A" w:rsidP="008F34B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spellings and languages</w:t>
            </w:r>
            <w:r w:rsidR="00D33762">
              <w:rPr>
                <w:rFonts w:ascii="Times New Roman" w:hAnsi="Times New Roman" w:cs="Times New Roman"/>
              </w:rPr>
              <w:t>,</w:t>
            </w:r>
            <w:r w:rsidRPr="00D33762">
              <w:rPr>
                <w:rFonts w:ascii="Times New Roman" w:hAnsi="Times New Roman" w:cs="Times New Roman"/>
              </w:rPr>
              <w:t xml:space="preserve">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1C8DB5" w14:textId="4BBEFBF2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</w:t>
            </w:r>
            <w:r w:rsidR="00F333B7" w:rsidRPr="00D3376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751FF0" w14:textId="216FB8A3" w:rsidR="004E6E8A" w:rsidRPr="00D33762" w:rsidRDefault="00F333B7" w:rsidP="004E6E8A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8</w:t>
            </w:r>
            <w:r w:rsidR="004E6E8A" w:rsidRPr="00D33762">
              <w:rPr>
                <w:rFonts w:ascii="Times New Roman" w:hAnsi="Times New Roman" w:cs="Times New Roman"/>
                <w:b/>
                <w:bCs/>
              </w:rPr>
              <w:t>.24 x 10</w:t>
            </w:r>
            <w:r w:rsidR="004E6E8A"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570318" w14:textId="3FE170C5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</w:t>
            </w:r>
            <w:r w:rsidR="00F333B7" w:rsidRPr="00D33762">
              <w:rPr>
                <w:rFonts w:ascii="Times New Roman" w:hAnsi="Times New Roman" w:cs="Times New Roman"/>
              </w:rPr>
              <w:t>140</w:t>
            </w:r>
            <w:r w:rsidRPr="00D33762">
              <w:rPr>
                <w:rFonts w:ascii="Times New Roman" w:hAnsi="Times New Roman" w:cs="Times New Roman"/>
              </w:rPr>
              <w:t>;0.</w:t>
            </w:r>
            <w:r w:rsidR="00F333B7" w:rsidRPr="00D33762">
              <w:rPr>
                <w:rFonts w:ascii="Times New Roman" w:hAnsi="Times New Roman" w:cs="Times New Roman"/>
              </w:rPr>
              <w:t>277</w:t>
            </w:r>
            <w:r w:rsidRPr="00D3376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1E7F71" w14:textId="5EFE0EB3" w:rsidR="004E6E8A" w:rsidRPr="00D33762" w:rsidRDefault="0015251E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90BF614" w14:textId="3991B57B" w:rsidR="004E6E8A" w:rsidRPr="00D33762" w:rsidRDefault="0015251E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</w:t>
            </w:r>
            <w:r w:rsidR="004E6E8A" w:rsidRPr="00D33762">
              <w:rPr>
                <w:rFonts w:ascii="Times New Roman" w:hAnsi="Times New Roman" w:cs="Times New Roman"/>
              </w:rPr>
              <w:t xml:space="preserve"> weeks</w:t>
            </w:r>
          </w:p>
        </w:tc>
      </w:tr>
      <w:tr w:rsidR="00BE2E81" w:rsidRPr="00D33762" w14:paraId="407CF322" w14:textId="77777777" w:rsidTr="00B05951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B4E4787" w14:textId="14882A95" w:rsidR="00BE2E81" w:rsidRPr="00D33762" w:rsidRDefault="00BE2E81" w:rsidP="00B05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>
              <w:rPr>
                <w:rFonts w:ascii="Times New Roman" w:hAnsi="Times New Roman" w:cs="Times New Roman"/>
              </w:rPr>
              <w:t>symptom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1ACB0D" w14:textId="7CA9A9BF" w:rsidR="00BE2E81" w:rsidRPr="00D33762" w:rsidRDefault="00BE2E81" w:rsidP="00BE2E8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EC96B9" w14:textId="5CE1BF8D" w:rsidR="00BE2E81" w:rsidRPr="00D33762" w:rsidRDefault="00BE2E81" w:rsidP="00BE2E81">
            <w:pPr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03</w:t>
            </w:r>
            <w:r w:rsidRPr="00D33762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5F31B7" w14:textId="62F782B4" w:rsidR="00BE2E81" w:rsidRPr="00D33762" w:rsidRDefault="00BE2E81" w:rsidP="00BE2E8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318</w:t>
            </w:r>
            <w:r w:rsidRPr="00D33762">
              <w:rPr>
                <w:rFonts w:ascii="Times New Roman" w:hAnsi="Times New Roman" w:cs="Times New Roman"/>
              </w:rPr>
              <w:t>;0.4</w:t>
            </w:r>
            <w:r>
              <w:rPr>
                <w:rFonts w:ascii="Times New Roman" w:hAnsi="Times New Roman" w:cs="Times New Roman"/>
              </w:rPr>
              <w:t>4</w:t>
            </w:r>
            <w:r w:rsidRPr="00D3376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0312B9" w14:textId="77777777" w:rsidR="00BE2E81" w:rsidRPr="00BE2E81" w:rsidRDefault="00BE2E81" w:rsidP="00B05951">
            <w:pPr>
              <w:rPr>
                <w:rFonts w:ascii="Times New Roman" w:hAnsi="Times New Roman" w:cs="Times New Roman"/>
                <w:highlight w:val="red"/>
              </w:rPr>
            </w:pPr>
            <w:r w:rsidRPr="00BE2E81">
              <w:rPr>
                <w:rFonts w:ascii="Times New Roman" w:hAnsi="Times New Roman" w:cs="Times New Roman"/>
                <w:highlight w:val="red"/>
              </w:rPr>
              <w:t>0.43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5F2037F" w14:textId="77777777" w:rsidR="00BE2E81" w:rsidRPr="00BE2E81" w:rsidRDefault="00BE2E81" w:rsidP="00B05951">
            <w:pPr>
              <w:rPr>
                <w:rFonts w:ascii="Times New Roman" w:hAnsi="Times New Roman" w:cs="Times New Roman"/>
                <w:highlight w:val="red"/>
              </w:rPr>
            </w:pPr>
            <w:r w:rsidRPr="00BE2E81">
              <w:rPr>
                <w:rFonts w:ascii="Times New Roman" w:hAnsi="Times New Roman" w:cs="Times New Roman"/>
                <w:highlight w:val="red"/>
              </w:rPr>
              <w:t>-3 weeks</w:t>
            </w:r>
            <w:bookmarkStart w:id="0" w:name="_GoBack"/>
            <w:bookmarkEnd w:id="0"/>
          </w:p>
        </w:tc>
      </w:tr>
      <w:tr w:rsidR="004E6E8A" w:rsidRPr="00D33762" w14:paraId="2FBAF904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98E20DE" w14:textId="1E5CE62C" w:rsidR="004E6E8A" w:rsidRPr="00D33762" w:rsidRDefault="004E6E8A" w:rsidP="008F34B9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spellings and languages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8F9C9F" w14:textId="39AE6B72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784D8A" w14:textId="735CB78C" w:rsidR="004E6E8A" w:rsidRPr="00D33762" w:rsidRDefault="004E6E8A" w:rsidP="004E6E8A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E436F70" w14:textId="46FA6C79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170065" w14:textId="1020261E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976DAF7" w14:textId="3C62FD4D" w:rsidR="004E6E8A" w:rsidRPr="00D33762" w:rsidRDefault="004E6E8A" w:rsidP="004E6E8A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A6951" w:rsidRPr="00D33762" w14:paraId="3F20C0B4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568041E" w14:textId="583D304B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="004B7CFD">
              <w:rPr>
                <w:rFonts w:ascii="Times New Roman" w:hAnsi="Times New Roman" w:cs="Times New Roman"/>
              </w:rPr>
              <w:t>symptome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dengue” with various spellings and languag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72C28D" w14:textId="5A10E6DE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9E51EC" w14:textId="07CC8338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3.31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FB99522" w14:textId="5445079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145;0.28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B47B8" w14:textId="69383454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91B15D1" w14:textId="0DCC57BE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3 weeks</w:t>
            </w:r>
          </w:p>
        </w:tc>
      </w:tr>
      <w:tr w:rsidR="00DA6951" w:rsidRPr="00D33762" w14:paraId="412C1BBC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242E8D5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BEAEC7A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E7EC787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10B983A0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FB5516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FFBFD2A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3E672FE2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4E803F8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Mosqui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3ED190F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9E737BA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6651CE55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658511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0AED67C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1DF147C3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F130F7B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mosquito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459AEF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556D9C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88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5AC8A6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157;-0.01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D04D04" w14:textId="3CFDFB5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1275B95" w14:textId="046BE6FB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6 weeks</w:t>
            </w:r>
          </w:p>
        </w:tc>
      </w:tr>
      <w:tr w:rsidR="00DA6951" w:rsidRPr="00D33762" w14:paraId="374EFF07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CAC9F48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mosqui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675E3B" w14:textId="6C9A751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96C571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79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2148E2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121;0.022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F5CEDB" w14:textId="111D8EBA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40D8FB6" w14:textId="76232B76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10 weeks</w:t>
            </w:r>
          </w:p>
        </w:tc>
      </w:tr>
      <w:tr w:rsidR="00DA6951" w:rsidRPr="00D33762" w14:paraId="72449A5E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A885396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mosquito with various spellings and languages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FB66E0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A68F3A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4.48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D166AF" w14:textId="77777777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044;0.1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5D0D68" w14:textId="22CFFB8A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5D833B6" w14:textId="4B1A544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+1 week</w:t>
            </w:r>
          </w:p>
        </w:tc>
      </w:tr>
      <w:tr w:rsidR="00DA6951" w:rsidRPr="00D33762" w14:paraId="5639ADB1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7A4CCF7" w14:textId="5BE8D483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mosquito with various French spellings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57EDBC" w14:textId="73AF9A2F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47FC25" w14:textId="4BCF9050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3.58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A0EFC7" w14:textId="764F0AAE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130;0.26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1BAB6A" w14:textId="645E88B6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98BE0BF" w14:textId="3331CA51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 weeks</w:t>
            </w:r>
          </w:p>
        </w:tc>
      </w:tr>
      <w:tr w:rsidR="00DA6951" w:rsidRPr="00D33762" w14:paraId="54F19CEB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FDE50FC" w14:textId="2A696D39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Mosquito Topic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D59927" w14:textId="20C896C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61638E" w14:textId="5363D50A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6.36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A351820" w14:textId="1AEE0166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004;0.13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EB5FC9" w14:textId="2EE2908E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DC68BE5" w14:textId="514DE718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+8 weeks</w:t>
            </w:r>
          </w:p>
        </w:tc>
      </w:tr>
      <w:tr w:rsidR="00DA6951" w:rsidRPr="00D33762" w14:paraId="44ABF651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3FA9D63" w14:textId="79957B18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mosquito”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74C399" w14:textId="35DC8D41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075E3" w14:textId="19E4B326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68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374CDE" w14:textId="21433862" w:rsidR="00DA6951" w:rsidRPr="00D33762" w:rsidRDefault="00DA6951" w:rsidP="00DA6951">
            <w:pPr>
              <w:jc w:val="center"/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158;-0.01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CE4D2" w14:textId="268386D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1333604" w14:textId="239DBCCD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+3 weeks</w:t>
            </w:r>
          </w:p>
        </w:tc>
      </w:tr>
      <w:tr w:rsidR="00DA6951" w:rsidRPr="00D33762" w14:paraId="2FB4247E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7DC942E1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D179AF0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9FC3EC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752C33A9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6CF35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50804FC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297CB71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CE8D3A9" w14:textId="2D22EA20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3762">
              <w:rPr>
                <w:rFonts w:ascii="Times New Roman" w:hAnsi="Times New Roman" w:cs="Times New Roman"/>
                <w:b/>
                <w:bCs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33762">
              <w:rPr>
                <w:rFonts w:ascii="Times New Roman" w:hAnsi="Times New Roman" w:cs="Times New Roman"/>
                <w:b/>
                <w:bCs/>
              </w:rPr>
              <w:t>aegypti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B0CC4B8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E3CE3E" w14:textId="77777777" w:rsidR="00DA6951" w:rsidRPr="00D33762" w:rsidRDefault="00DA6951" w:rsidP="00DA695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456BDCB1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FE46AB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6E9FC32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6156F5B1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40CEA262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gypti</w:t>
            </w:r>
            <w:proofErr w:type="spellEnd"/>
            <w:r w:rsidRPr="00D33762">
              <w:rPr>
                <w:rFonts w:ascii="Times New Roman" w:hAnsi="Times New Roman" w:cs="Times New Roman"/>
              </w:rPr>
              <w:t>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384F5C" w14:textId="2C2F4F3C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495A62" w14:textId="790D3B33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3.06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1D32E5" w14:textId="4AEF91CF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037;0.17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367E77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E9E7E10" w14:textId="60B8EAC2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1 week</w:t>
            </w:r>
          </w:p>
        </w:tc>
      </w:tr>
      <w:tr w:rsidR="00DA6951" w:rsidRPr="00D33762" w14:paraId="1FD805F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46F7643" w14:textId="24192A1D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gypti</w:t>
            </w:r>
            <w:proofErr w:type="spellEnd"/>
            <w:r w:rsidRPr="00D33762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18990C" w14:textId="5D9D715D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B41762" w14:textId="0A287BE2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4F1E304" w14:textId="05DAC310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9EF72E" w14:textId="44FE58D0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37D7AAD" w14:textId="1EAE1CA4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A6951" w:rsidRPr="00D33762" w14:paraId="070226FD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7212B597" w14:textId="5A7D43CF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gypti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CD595E" w14:textId="5233C245" w:rsidR="00DA6951" w:rsidRPr="00D33762" w:rsidRDefault="00DA6951" w:rsidP="00DA6951">
            <w:pPr>
              <w:rPr>
                <w:rFonts w:ascii="Times New Roman" w:hAnsi="Times New Roman" w:cs="Times New Roman"/>
                <w:highlight w:val="green"/>
              </w:rPr>
            </w:pPr>
            <w:r w:rsidRPr="00D33762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EA3A33" w14:textId="628B72CB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7.66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6C78234" w14:textId="25A98616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169;-0.02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DAF043" w14:textId="5E2E3004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0401F6C" w14:textId="15F82ADA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4 weeks</w:t>
            </w:r>
          </w:p>
        </w:tc>
      </w:tr>
      <w:tr w:rsidR="00DA6951" w:rsidRPr="00D33762" w14:paraId="770B145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BD42044" w14:textId="04FD585A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gypti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Topic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E6A800" w14:textId="46D2AAB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C7AC91" w14:textId="19A38ADD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66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13402BB" w14:textId="05D3AE1E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0.044;0.18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59816C" w14:textId="0F31EA8D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BC6DCA2" w14:textId="177438EF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2 weeks</w:t>
            </w:r>
          </w:p>
        </w:tc>
      </w:tr>
      <w:tr w:rsidR="00DA6951" w:rsidRPr="00D33762" w14:paraId="42B74DF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52DCC393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47C3C7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2EA048" w14:textId="77777777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DC7AEB7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86840B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3843A24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345019A8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6A86FEB" w14:textId="59C4F8BE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3762">
              <w:rPr>
                <w:rFonts w:ascii="Times New Roman" w:hAnsi="Times New Roman" w:cs="Times New Roman"/>
                <w:b/>
                <w:bCs/>
              </w:rPr>
              <w:t>Aed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DA487E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1BAD23" w14:textId="77777777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3CE0DBA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F175B4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43D7221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</w:p>
        </w:tc>
      </w:tr>
      <w:tr w:rsidR="00DA6951" w:rsidRPr="00D33762" w14:paraId="535D938C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089F981" w14:textId="77777777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 xml:space="preserve">Keywords 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358A27" w14:textId="04F01956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01CE29" w14:textId="27AF8260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99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4EEC7C" w14:textId="5AB77FB7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273;0.40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D338F9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53D7FD2" w14:textId="77777777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3 weeks</w:t>
            </w:r>
          </w:p>
        </w:tc>
      </w:tr>
      <w:tr w:rsidR="00DA6951" w:rsidRPr="00D33762" w14:paraId="7D34995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52298DF" w14:textId="2A610D0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4F6EFD" w14:textId="19037B98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61C0CA" w14:textId="35E24123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E2E0056" w14:textId="78D56F85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CFE638" w14:textId="1D5CB835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3BFB94D" w14:textId="4BB902B3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 xml:space="preserve">NA </w:t>
            </w:r>
            <w:r w:rsidRPr="00D337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A6951" w:rsidRPr="00D33762" w14:paraId="64B70B7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20816C1" w14:textId="7D658AE9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5DC30D" w14:textId="78E82DA6" w:rsidR="00DA6951" w:rsidRPr="00D33762" w:rsidRDefault="00DA6951" w:rsidP="00DA6951">
            <w:pPr>
              <w:rPr>
                <w:rFonts w:ascii="Times New Roman" w:hAnsi="Times New Roman" w:cs="Times New Roman"/>
                <w:highlight w:val="green"/>
              </w:rPr>
            </w:pPr>
            <w:r w:rsidRPr="00D33762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10BADE" w14:textId="1DF1594F" w:rsidR="00DA6951" w:rsidRPr="00D33762" w:rsidRDefault="00DA6951" w:rsidP="00DA6951">
            <w:pPr>
              <w:rPr>
                <w:rFonts w:ascii="Times New Roman" w:hAnsi="Times New Roman" w:cs="Times New Roman"/>
                <w:b/>
                <w:bCs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1.22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7DD94EA" w14:textId="171C656B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[-0.163;-0.0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A6ACAC" w14:textId="53EF7E6F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73B3041" w14:textId="39F04DEC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7 weeks</w:t>
            </w:r>
          </w:p>
        </w:tc>
      </w:tr>
      <w:tr w:rsidR="00DA6951" w:rsidRPr="00D33762" w14:paraId="6730F70C" w14:textId="77777777" w:rsidTr="00A470AA">
        <w:tc>
          <w:tcPr>
            <w:tcW w:w="2411" w:type="dxa"/>
            <w:tcBorders>
              <w:top w:val="nil"/>
              <w:bottom w:val="single" w:sz="4" w:space="0" w:color="auto"/>
            </w:tcBorders>
            <w:vAlign w:val="bottom"/>
          </w:tcPr>
          <w:p w14:paraId="47F2503B" w14:textId="77777777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proofErr w:type="spellStart"/>
            <w:r w:rsidRPr="00D33762">
              <w:rPr>
                <w:rFonts w:ascii="Times New Roman" w:hAnsi="Times New Roman" w:cs="Times New Roman"/>
              </w:rPr>
              <w:t>Aedes</w:t>
            </w:r>
            <w:proofErr w:type="spellEnd"/>
            <w:r w:rsidRPr="00D33762">
              <w:rPr>
                <w:rFonts w:ascii="Times New Roman" w:hAnsi="Times New Roman" w:cs="Times New Roman"/>
              </w:rPr>
              <w:t xml:space="preserve"> Topic and region Martiniq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5FCB044" w14:textId="6AF95229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A02E976" w14:textId="031C82DF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  <w:b/>
                <w:bCs/>
              </w:rPr>
              <w:t>3.71 x 10</w:t>
            </w:r>
            <w:r w:rsidRPr="00D33762">
              <w:rPr>
                <w:rFonts w:ascii="Times New Roman" w:hAnsi="Times New Roman" w:cs="Times New Roman"/>
                <w:b/>
                <w:bCs/>
                <w:vertAlign w:val="superscript"/>
              </w:rPr>
              <w:t>-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CC315A8" w14:textId="59CE7157" w:rsidR="00DA6951" w:rsidRPr="00D33762" w:rsidRDefault="00DA6951" w:rsidP="00DA6951">
            <w:pPr>
              <w:rPr>
                <w:rFonts w:ascii="Times New Roman" w:hAnsi="Times New Roman" w:cs="Times New Roman"/>
                <w:color w:val="111111"/>
              </w:rPr>
            </w:pPr>
            <w:r w:rsidRPr="00D33762">
              <w:rPr>
                <w:rFonts w:ascii="Times New Roman" w:hAnsi="Times New Roman" w:cs="Times New Roman"/>
              </w:rPr>
              <w:t>[0.591;0.677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2293F2" w14:textId="37A83409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924A15" w14:textId="4AE11802" w:rsidR="00DA6951" w:rsidRPr="00D33762" w:rsidRDefault="00DA6951" w:rsidP="00DA6951">
            <w:pPr>
              <w:rPr>
                <w:rFonts w:ascii="Times New Roman" w:hAnsi="Times New Roman" w:cs="Times New Roman"/>
              </w:rPr>
            </w:pPr>
            <w:r w:rsidRPr="00D33762">
              <w:rPr>
                <w:rFonts w:ascii="Times New Roman" w:hAnsi="Times New Roman" w:cs="Times New Roman"/>
              </w:rPr>
              <w:t>-7 weeks</w:t>
            </w:r>
          </w:p>
        </w:tc>
      </w:tr>
    </w:tbl>
    <w:p w14:paraId="2A74A3CB" w14:textId="3E72892F" w:rsidR="00696367" w:rsidRPr="00D33762" w:rsidRDefault="00696367" w:rsidP="00696367">
      <w:pPr>
        <w:pStyle w:val="Sansinterligne"/>
        <w:rPr>
          <w:rFonts w:eastAsiaTheme="minorEastAsia"/>
          <w:color w:val="auto"/>
          <w:sz w:val="24"/>
          <w:szCs w:val="24"/>
          <w:lang w:eastAsia="en-US"/>
        </w:rPr>
      </w:pPr>
      <w:r w:rsidRPr="00D33762">
        <w:rPr>
          <w:sz w:val="24"/>
          <w:szCs w:val="24"/>
          <w:vertAlign w:val="superscript"/>
        </w:rPr>
        <w:t>a</w:t>
      </w:r>
      <w:r w:rsidRPr="00D33762">
        <w:rPr>
          <w:sz w:val="24"/>
          <w:szCs w:val="24"/>
        </w:rPr>
        <w:t xml:space="preserve"> </w:t>
      </w:r>
      <w:r w:rsidRPr="00D33762">
        <w:rPr>
          <w:rFonts w:eastAsiaTheme="minorEastAsia"/>
          <w:color w:val="auto"/>
          <w:sz w:val="24"/>
          <w:szCs w:val="24"/>
          <w:lang w:eastAsia="en-US"/>
        </w:rPr>
        <w:t>Maximum cross-correlation</w:t>
      </w:r>
    </w:p>
    <w:p w14:paraId="0D70E80B" w14:textId="07336C7A" w:rsidR="00CA79F3" w:rsidRPr="00D33762" w:rsidRDefault="00696367" w:rsidP="00CA79F3">
      <w:pPr>
        <w:jc w:val="both"/>
        <w:rPr>
          <w:rFonts w:ascii="Times New Roman" w:hAnsi="Times New Roman" w:cs="Times New Roman"/>
        </w:rPr>
      </w:pPr>
      <w:r w:rsidRPr="00D33762">
        <w:rPr>
          <w:rFonts w:ascii="Times New Roman" w:hAnsi="Times New Roman" w:cs="Times New Roman"/>
          <w:vertAlign w:val="superscript"/>
        </w:rPr>
        <w:t>b</w:t>
      </w:r>
      <w:r w:rsidRPr="00D33762">
        <w:rPr>
          <w:rFonts w:ascii="Times New Roman" w:hAnsi="Times New Roman" w:cs="Times New Roman"/>
        </w:rPr>
        <w:t xml:space="preserve"> </w:t>
      </w:r>
      <w:r w:rsidR="00B90631">
        <w:rPr>
          <w:rFonts w:ascii="Times New Roman" w:hAnsi="Times New Roman" w:cs="Times New Roman"/>
        </w:rPr>
        <w:t>Time l</w:t>
      </w:r>
      <w:r w:rsidRPr="00D33762">
        <w:rPr>
          <w:rFonts w:ascii="Times New Roman" w:hAnsi="Times New Roman" w:cs="Times New Roman"/>
        </w:rPr>
        <w:t xml:space="preserve">ag </w:t>
      </w:r>
      <w:r w:rsidR="00B90631">
        <w:rPr>
          <w:rFonts w:ascii="Times New Roman" w:hAnsi="Times New Roman" w:cs="Times New Roman"/>
        </w:rPr>
        <w:t>that results in the</w:t>
      </w:r>
      <w:r w:rsidRPr="00D33762">
        <w:rPr>
          <w:rFonts w:ascii="Times New Roman" w:hAnsi="Times New Roman" w:cs="Times New Roman"/>
        </w:rPr>
        <w:t xml:space="preserve"> maximum cross-correlation</w:t>
      </w:r>
    </w:p>
    <w:p w14:paraId="4117469D" w14:textId="2C473AEC" w:rsidR="00CA79F3" w:rsidRPr="00D33762" w:rsidRDefault="00CA79F3" w:rsidP="00CA79F3">
      <w:pPr>
        <w:spacing w:line="480" w:lineRule="auto"/>
        <w:jc w:val="both"/>
        <w:rPr>
          <w:rFonts w:ascii="Times New Roman" w:hAnsi="Times New Roman" w:cs="Times New Roman"/>
        </w:rPr>
      </w:pPr>
      <w:r w:rsidRPr="00D33762">
        <w:rPr>
          <w:rFonts w:ascii="Times New Roman" w:hAnsi="Times New Roman" w:cs="Times New Roman"/>
          <w:vertAlign w:val="superscript"/>
        </w:rPr>
        <w:t>c</w:t>
      </w:r>
      <w:r w:rsidRPr="00D33762">
        <w:rPr>
          <w:rFonts w:ascii="Times New Roman" w:hAnsi="Times New Roman" w:cs="Times New Roman"/>
        </w:rPr>
        <w:t xml:space="preserve"> Not enough data</w:t>
      </w:r>
      <w:r w:rsidR="00BC31BA" w:rsidRPr="00D33762">
        <w:rPr>
          <w:rFonts w:ascii="Times New Roman" w:hAnsi="Times New Roman" w:cs="Times New Roman"/>
        </w:rPr>
        <w:t xml:space="preserve"> available</w:t>
      </w:r>
    </w:p>
    <w:p w14:paraId="7A4A6832" w14:textId="77777777" w:rsidR="00536517" w:rsidRPr="00D33762" w:rsidRDefault="00536517"/>
    <w:sectPr w:rsidR="00536517" w:rsidRPr="00D337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367"/>
    <w:rsid w:val="000644E2"/>
    <w:rsid w:val="00097B36"/>
    <w:rsid w:val="000D395A"/>
    <w:rsid w:val="000F59CE"/>
    <w:rsid w:val="001510AD"/>
    <w:rsid w:val="0015251E"/>
    <w:rsid w:val="001B1591"/>
    <w:rsid w:val="002130FD"/>
    <w:rsid w:val="002415E7"/>
    <w:rsid w:val="002D0519"/>
    <w:rsid w:val="002D4EB0"/>
    <w:rsid w:val="002F7D79"/>
    <w:rsid w:val="00301721"/>
    <w:rsid w:val="00331A2C"/>
    <w:rsid w:val="00363EFB"/>
    <w:rsid w:val="003734E9"/>
    <w:rsid w:val="00453C36"/>
    <w:rsid w:val="0047336E"/>
    <w:rsid w:val="004B7CFD"/>
    <w:rsid w:val="004C2EB1"/>
    <w:rsid w:val="004E6E8A"/>
    <w:rsid w:val="00536517"/>
    <w:rsid w:val="005E066D"/>
    <w:rsid w:val="00617541"/>
    <w:rsid w:val="006227D3"/>
    <w:rsid w:val="00696367"/>
    <w:rsid w:val="007163BE"/>
    <w:rsid w:val="00725FE4"/>
    <w:rsid w:val="00745C1C"/>
    <w:rsid w:val="007B42CF"/>
    <w:rsid w:val="00823B02"/>
    <w:rsid w:val="0085186B"/>
    <w:rsid w:val="008A0828"/>
    <w:rsid w:val="008F34B9"/>
    <w:rsid w:val="008F5D00"/>
    <w:rsid w:val="00914C90"/>
    <w:rsid w:val="00931259"/>
    <w:rsid w:val="0093204D"/>
    <w:rsid w:val="009435D4"/>
    <w:rsid w:val="00960CD1"/>
    <w:rsid w:val="009E68C1"/>
    <w:rsid w:val="00A41AE4"/>
    <w:rsid w:val="00A470AA"/>
    <w:rsid w:val="00A927CF"/>
    <w:rsid w:val="00B90631"/>
    <w:rsid w:val="00BC31BA"/>
    <w:rsid w:val="00BE2E81"/>
    <w:rsid w:val="00C0169D"/>
    <w:rsid w:val="00C06A9D"/>
    <w:rsid w:val="00C318E2"/>
    <w:rsid w:val="00CA2DD8"/>
    <w:rsid w:val="00CA79F3"/>
    <w:rsid w:val="00CD100A"/>
    <w:rsid w:val="00CD71FB"/>
    <w:rsid w:val="00D33762"/>
    <w:rsid w:val="00D35DAB"/>
    <w:rsid w:val="00D659DD"/>
    <w:rsid w:val="00D73979"/>
    <w:rsid w:val="00DA6951"/>
    <w:rsid w:val="00DB2FA6"/>
    <w:rsid w:val="00E45F44"/>
    <w:rsid w:val="00E50E6E"/>
    <w:rsid w:val="00E62F52"/>
    <w:rsid w:val="00F333B7"/>
    <w:rsid w:val="00F33CA6"/>
    <w:rsid w:val="00F34D35"/>
    <w:rsid w:val="00F8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5C08F"/>
  <w15:chartTrackingRefBased/>
  <w15:docId w15:val="{89543C82-E829-4B6E-95FE-432B1F8E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36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96367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D3376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337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376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3762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37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376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4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5</cp:revision>
  <dcterms:created xsi:type="dcterms:W3CDTF">2022-02-07T21:00:00Z</dcterms:created>
  <dcterms:modified xsi:type="dcterms:W3CDTF">2022-10-10T19:24:00Z</dcterms:modified>
</cp:coreProperties>
</file>